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372"/>
        <w:gridCol w:w="625"/>
        <w:gridCol w:w="573"/>
        <w:gridCol w:w="720"/>
        <w:gridCol w:w="725"/>
        <w:gridCol w:w="810"/>
        <w:gridCol w:w="735"/>
        <w:gridCol w:w="716"/>
        <w:gridCol w:w="566"/>
        <w:gridCol w:w="711"/>
      </w:tblGrid>
      <w:tr w:rsidR="00FE686B" w:rsidRPr="00FE686B" w14:paraId="7025EF0F" w14:textId="77777777" w:rsidTr="00BE45CD">
        <w:trPr>
          <w:trHeight w:val="615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E421E39" w14:textId="77C14526" w:rsidR="00FE686B" w:rsidRPr="00FE686B" w:rsidRDefault="007D7A93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-</w:t>
            </w:r>
            <w:r w:rsidR="00FE686B"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202F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FE686B"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FE686B" w:rsidRPr="005041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n-small cell lung cancer (NSCLC) </w:t>
            </w:r>
            <w:r w:rsidR="00FE686B"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s Characteristics by Smoking Status, California, Diagnosed 2014-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98E385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0142DF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133ED5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E686B" w:rsidRPr="00FE686B" w14:paraId="7B9CF438" w14:textId="77777777" w:rsidTr="00FF422D">
        <w:trPr>
          <w:trHeight w:val="282"/>
        </w:trPr>
        <w:tc>
          <w:tcPr>
            <w:tcW w:w="0" w:type="auto"/>
            <w:vMerge w:val="restart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center"/>
            <w:hideMark/>
          </w:tcPr>
          <w:p w14:paraId="7A511067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12EF264C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history</w:t>
            </w:r>
          </w:p>
        </w:tc>
      </w:tr>
      <w:tr w:rsidR="00FE686B" w:rsidRPr="00FE686B" w14:paraId="717CFD78" w14:textId="77777777" w:rsidTr="00FF422D">
        <w:trPr>
          <w:trHeight w:val="582"/>
        </w:trPr>
        <w:tc>
          <w:tcPr>
            <w:tcW w:w="0" w:type="auto"/>
            <w:vMerge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center"/>
            <w:hideMark/>
          </w:tcPr>
          <w:p w14:paraId="4F51F48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161F3710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ver used</w:t>
            </w:r>
          </w:p>
        </w:tc>
        <w:tc>
          <w:tcPr>
            <w:tcW w:w="2263" w:type="dxa"/>
            <w:gridSpan w:val="3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46902DFD" w14:textId="23579564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/Former</w:t>
            </w: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user</w:t>
            </w:r>
          </w:p>
        </w:tc>
        <w:tc>
          <w:tcPr>
            <w:tcW w:w="1993" w:type="dxa"/>
            <w:gridSpan w:val="3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24412033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FF422D" w:rsidRPr="00FE686B" w14:paraId="532EEB21" w14:textId="77777777" w:rsidTr="00FF422D">
        <w:trPr>
          <w:trHeight w:val="582"/>
        </w:trPr>
        <w:tc>
          <w:tcPr>
            <w:tcW w:w="0" w:type="auto"/>
            <w:vMerge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center"/>
            <w:hideMark/>
          </w:tcPr>
          <w:p w14:paraId="6314E69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33DF34C1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4F79A4C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w</w:t>
            </w: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79E70257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2E51AE4E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0E98B2FE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w 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131766C9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 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03CEDC74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31EC00CB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w</w:t>
            </w: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noWrap/>
            <w:vAlign w:val="bottom"/>
            <w:hideMark/>
          </w:tcPr>
          <w:p w14:paraId="45E73D7E" w14:textId="77777777" w:rsidR="00FE686B" w:rsidRPr="00FE686B" w:rsidRDefault="00FE686B" w:rsidP="00FE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 %</w:t>
            </w:r>
          </w:p>
        </w:tc>
      </w:tr>
      <w:tr w:rsidR="00FE686B" w:rsidRPr="00FE686B" w14:paraId="6989D412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9FF417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7EF1A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64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089C5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614EF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1FA33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308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C5447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72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E0F1C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964D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81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8E99B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AC0D5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FE686B" w:rsidRPr="00FE686B" w14:paraId="37181CA8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6799993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97DBA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D2552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18CD6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8D7A9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A4718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7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A357B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6949B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3D044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DB31F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2</w:t>
            </w:r>
          </w:p>
        </w:tc>
      </w:tr>
      <w:tr w:rsidR="00FE686B" w:rsidRPr="00FE686B" w14:paraId="7CE6B1F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31029A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E1AD69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6A7406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495EE90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91E155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226ABF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09FDD0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FEF154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211414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B0228D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7C8EA0D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945A74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2FD75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65F2F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25A71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882F9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97897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8104C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A2086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29791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1826A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8</w:t>
            </w:r>
          </w:p>
        </w:tc>
      </w:tr>
      <w:tr w:rsidR="00FE686B" w:rsidRPr="00FE686B" w14:paraId="24C94CFA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06BD3459" w14:textId="5530A74F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category at diagnosis</w:t>
            </w:r>
            <w:r w:rsidR="00E57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8DDE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9E8A4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2AB5B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89AF4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161E6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99D0C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EC31D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4044F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A2775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FE686B" w:rsidRPr="00FE686B" w14:paraId="08A511DB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99ADCC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5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5147C7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DF871B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F3077E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1752971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6C3C14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EDB540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F328A92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0FAE59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445E66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40D005E2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FAAAB8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82C03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13FE7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157C2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4815F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7EA67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C56DA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0DCAD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2B3BC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9FFD9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</w:tr>
      <w:tr w:rsidR="00FE686B" w:rsidRPr="00FE686B" w14:paraId="302E02FA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77E9741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7D5E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A0003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35070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5BC1E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2BA36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28550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52A04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DB66C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03004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2</w:t>
            </w:r>
          </w:p>
        </w:tc>
      </w:tr>
      <w:tr w:rsidR="00FE686B" w:rsidRPr="00FE686B" w14:paraId="4A2A5231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034F53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B0AC0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C563D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93DEE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DB662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EA304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4B967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D76E2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A9A6C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71287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</w:tr>
      <w:tr w:rsidR="00FE686B" w:rsidRPr="00FE686B" w14:paraId="7EA3B1C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4A0106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+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A1E76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3840A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150A6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3CF30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45073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32025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8FF8F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4F6BF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ED676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</w:tr>
      <w:tr w:rsidR="00FE686B" w:rsidRPr="00FE686B" w14:paraId="5B51465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68E717D2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89C3E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3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2D755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FB978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F1A2E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9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02ADD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D2EC1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B8EF6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C5E8B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7E60B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7</w:t>
            </w:r>
          </w:p>
        </w:tc>
      </w:tr>
      <w:tr w:rsidR="00FE686B" w:rsidRPr="00FE686B" w14:paraId="52673622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803523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276CC9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292D1C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586D03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FEE401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21EA7F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D1DE21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E76FA1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564787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A6DD3E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75C066AE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C94A1C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0FFB1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2024A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2AF43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E7717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F9B94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44BB3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CF2D8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13951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4BCB3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FE686B" w:rsidRPr="00FE686B" w14:paraId="73F9F88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1300FA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D56FF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35C2D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80264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48E41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62CA5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F8C40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85B7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DAE43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7198A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</w:tr>
      <w:tr w:rsidR="00FE686B" w:rsidRPr="00FE686B" w14:paraId="5BB7A7FD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7BF9C1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D525B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145F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9DCE4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00944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44362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DDC33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97016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1D9FE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8BAEA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FE686B" w:rsidRPr="00FE686B" w14:paraId="4B215352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2FB469A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46163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CF211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34179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78C45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11B71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AACE7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C0946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0960E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D8181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FE686B" w:rsidRPr="00FE686B" w14:paraId="6C29502B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8863B4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lipino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9C8EA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1A36B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B13F2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D18C7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07BFB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520E8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03CBA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A8762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C9575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FE686B" w:rsidRPr="00FE686B" w14:paraId="7078135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7F5631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rea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E7C26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1A8B3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5C937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9293E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3FC91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11A9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9DBE6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9E15F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BC6B9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E686B" w:rsidRPr="00FE686B" w14:paraId="00C5CF37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98AACC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etnames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12FC5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68BD8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3C996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D69DD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7270F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64733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A4195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6BC4D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6C31F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FE686B" w:rsidRPr="00FE686B" w14:paraId="5ABC257D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FAB2C8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east Asia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D8E03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1E456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58FC0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C84A5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D8CA3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D36FE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78165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FD7D9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C6FBF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FE686B" w:rsidRPr="00FE686B" w14:paraId="6107E4B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EF71D8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358EB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B0593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5AA9C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30369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AB566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1FCBC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D9308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27EE2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E84E1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FE686B" w:rsidRPr="00FE686B" w14:paraId="0302A625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6DD910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Asia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127A6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EDF99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8BDBC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7C6D8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82283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4D6F7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BB006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0A474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5D57E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FE686B" w:rsidRPr="00FE686B" w14:paraId="0DBAF265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17AC8FC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cific Islander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14202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217F3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1AF43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16DC0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031B4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39875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0A290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D537F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D064E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FE686B" w:rsidRPr="00FE686B" w14:paraId="133B3C1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7F1BA52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erican Indian/Alaska Nativ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85CD6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24EA2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3824B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E4BFF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A557D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28EA7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B8AD8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E4FD8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DE67A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FE686B" w:rsidRPr="00FE686B" w14:paraId="323BACCA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627C669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JCC Stag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797A5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57254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3D440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6754F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34AB0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92171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8BB3C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7BBF0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5BD65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</w:tr>
      <w:tr w:rsidR="00FE686B" w:rsidRPr="00FE686B" w14:paraId="67E96BD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66096A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280534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007464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220AF59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AF3A5B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029A11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816DFD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09693D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BB3BE8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9A05BA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3F9309B9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0D9E95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D9CC8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89398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70E27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AC8A5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44957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267F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F6FF3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AA8C8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DE91F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FE686B" w:rsidRPr="00FE686B" w14:paraId="058CDBDC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6E8D94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E313F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81A88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2BD71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E6FA6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20F69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A1E3E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B0692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BF20B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57BA2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</w:tr>
      <w:tr w:rsidR="00FE686B" w:rsidRPr="00FE686B" w14:paraId="45E7B215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7DB462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1F786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5BA5C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F43F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3231E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B1121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0EFFA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73601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3A672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94860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8</w:t>
            </w:r>
          </w:p>
        </w:tc>
      </w:tr>
      <w:tr w:rsidR="00FE686B" w:rsidRPr="00FE686B" w14:paraId="2E70C949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64A7B82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tologic type (ICDO-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5098E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0746A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2EB2B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89D5F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E332C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1F333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FD8CA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09557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212AB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</w:tr>
      <w:tr w:rsidR="00FE686B" w:rsidRPr="00FE686B" w14:paraId="7EC18337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7E6B35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specified carcinom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87ABE7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7E99501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705FC9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BB6F8C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573BE2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4534E7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AF5F2B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86D14E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BC77AD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55168E7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60D3DCC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rge cell + other specified carcinoma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C890A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6368B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B5C1F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E03B5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513B1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53D97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C964A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26E84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AAEB6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FE686B" w:rsidRPr="00FE686B" w14:paraId="3FE9910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D63305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4312D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3583C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0DA82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F812B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F1F13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BE6CA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5BB8B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CACB4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E456F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0</w:t>
            </w:r>
          </w:p>
        </w:tc>
      </w:tr>
      <w:tr w:rsidR="00FE686B" w:rsidRPr="00FE686B" w14:paraId="572ABD9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E6EB6E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quamous cell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6C911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06137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25916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48CA4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85E5A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C8374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FD38B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75BEF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2CC91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</w:tr>
      <w:tr w:rsidR="00BE45CD" w:rsidRPr="00FE686B" w14:paraId="6E0062D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D9D9D9" w:themeFill="background1" w:themeFillShade="D9"/>
            <w:noWrap/>
          </w:tcPr>
          <w:p w14:paraId="5E66B18C" w14:textId="584745D3" w:rsidR="00BE45CD" w:rsidRPr="00FE686B" w:rsidRDefault="00BE45CD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ge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4B63B2D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E08F5BA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8C7CC3E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3F3411C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615C02B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B79E1CE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DD84771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D39AF50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907742B" w14:textId="77777777" w:rsidR="00BE45CD" w:rsidRPr="00FE686B" w:rsidRDefault="00BE45CD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6EE189AE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E6FB709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CDCD9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54838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46A71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84D70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3AE25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091A0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38B89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0E533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9B679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9</w:t>
            </w:r>
          </w:p>
        </w:tc>
      </w:tr>
      <w:tr w:rsidR="00FE686B" w:rsidRPr="00FE686B" w14:paraId="25197ACB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D6BCE2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D05E0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B4CED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6F2DA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38021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B507B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F4FB5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5A79D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0018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B99F1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</w:tr>
      <w:tr w:rsidR="00FE686B" w:rsidRPr="00FE686B" w14:paraId="6188FB7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D88891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01601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D17AC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5EEA6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530BF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FE18E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0F506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8B84F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79990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F0877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E686B" w:rsidRPr="00FE686B" w14:paraId="5A83DCC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5F235F4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0B850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FB540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D28AF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2944E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3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45F7D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42A2D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6EE05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8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A20EB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1BBF3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</w:tr>
      <w:tr w:rsidR="00FE686B" w:rsidRPr="00FE686B" w14:paraId="3F019337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FB892F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6E9BBD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FD8A30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4F29DD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A9EA66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361F6E9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04A256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789DBA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EBD4E0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F67DFC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28D97308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A79735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4B43B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72E07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1AD6A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AA9EB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9698B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6E331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AC096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F15F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E6BC7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</w:tr>
      <w:tr w:rsidR="00FE686B" w:rsidRPr="00FE686B" w14:paraId="4105CCD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91EC429" w14:textId="7504FF5B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</w:t>
            </w:r>
            <w:r w:rsidRPr="00C1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5832F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A7C79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A06C3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64E9C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684E2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8C15F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33D47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69A48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D8BE3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FE686B" w:rsidRPr="00FE686B" w14:paraId="35A5F642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168F7EC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Radiation treatme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FEDCF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5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6F358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64B74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D7428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212AC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2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7352D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4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3DB23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4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EA8C9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2182D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9</w:t>
            </w:r>
          </w:p>
        </w:tc>
      </w:tr>
      <w:tr w:rsidR="00FE686B" w:rsidRPr="00FE686B" w14:paraId="0534BD3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AE50EA1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06F095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EC6E43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F2DEAF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4F9D15D9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85BFE2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C32BDB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1A6011C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88555E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E3D6AB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47DE6E0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34A9CD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6F21F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760BD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B129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92BB3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2610E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62CCB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54C38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DCEDB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98C58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</w:tr>
      <w:tr w:rsidR="00FE686B" w:rsidRPr="00FE686B" w14:paraId="6958D0A1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B31211F" w14:textId="107571AB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</w:t>
            </w:r>
            <w:r w:rsidR="0050412F" w:rsidRPr="00C1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D07CC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4FA1F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04E84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50C9E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5FA85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C92B1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87721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2FC60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CDAC5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E686B" w:rsidRPr="00FE686B" w14:paraId="3B435FF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0F48A09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lson comorbidity sco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4543C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46065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6E9B9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54A59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7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6227C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9C58B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04BF3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27C30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71793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</w:tr>
      <w:tr w:rsidR="00FE686B" w:rsidRPr="00FE686B" w14:paraId="2BA9042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22C53051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1DB660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8E4C7E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BD66BD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4BF5314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86FBCB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1A7AF7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903532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F99E0B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D4F061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2212B4CE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E124D8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34EE5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A83F3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8E296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D80B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3ECDC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680FD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33D9A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31F13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0006D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</w:tr>
      <w:tr w:rsidR="00FE686B" w:rsidRPr="00FE686B" w14:paraId="650BC928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2AF08B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EF4CE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66C2C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4B9D0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D48AC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DD080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8ABC0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5D3D0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FBFF0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7296B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</w:tr>
      <w:tr w:rsidR="00FE686B" w:rsidRPr="00FE686B" w14:paraId="7883297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103100F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FEB9C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28F98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F996C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19DE8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7ACE8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15FE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D881A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F3872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943A0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</w:tr>
      <w:tr w:rsidR="00FE686B" w:rsidRPr="00FE686B" w14:paraId="3F767745" w14:textId="77777777" w:rsidTr="00C11C4B">
        <w:trPr>
          <w:trHeight w:val="5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hideMark/>
          </w:tcPr>
          <w:p w14:paraId="45AFD99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alth insurance status </w:t>
            </w:r>
          </w:p>
          <w:p w14:paraId="5ADA7B91" w14:textId="640B58F6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rimary and secondary paye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C3528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40D6C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7BBDA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2755B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10E24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C4C7D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32453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97045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8F171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FE686B" w:rsidRPr="00FE686B" w14:paraId="5ED75AB5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ECA73B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suranc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7C5678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B2092A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BA72C4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75B1D6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D84B2D1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6CCDC1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C23070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6D0D69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4C4D97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7DF5888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6BFBF9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vate onl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26355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D9F00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D9FBB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9A2D5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C938B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92B35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F6835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199B0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5DA0F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</w:tr>
      <w:tr w:rsidR="00FE686B" w:rsidRPr="00FE686B" w14:paraId="275EB68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F84CBD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re only or Medicare+Privat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8BB9C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62477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5C104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E90CE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A0814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8BB9B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5F606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01B2C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35071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6</w:t>
            </w:r>
          </w:p>
        </w:tc>
      </w:tr>
      <w:tr w:rsidR="00FE686B" w:rsidRPr="00FE686B" w14:paraId="671E55D2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78E495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y Medicai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9F793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F96C2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B7BB3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96D22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09D8F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D58D0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8FB40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F99D9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1FCD9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</w:tr>
      <w:tr w:rsidR="00FE686B" w:rsidRPr="00FE686B" w14:paraId="30C2B2BC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11CF35D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y Military/Other Public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50C60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C8F2D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194A8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4D9CE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89EF3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A9DC0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6AF65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798D4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2D813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FE686B" w:rsidRPr="00FE686B" w14:paraId="2A59AD0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84FA00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BAFC3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69C0D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18A8B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0C4FE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63888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794A8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2D12A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327DF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16737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FE686B" w:rsidRPr="00FE686B" w14:paraId="7220EE3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15943D2E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 seen at  NCI-designated </w:t>
            </w:r>
          </w:p>
          <w:p w14:paraId="4D4F8982" w14:textId="51A72DC8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 center for this tumo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5B214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17C3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B146E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F8D92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8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F04C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574A2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C5217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6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A1EE3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3D2E2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7</w:t>
            </w:r>
          </w:p>
        </w:tc>
      </w:tr>
      <w:tr w:rsidR="00FE686B" w:rsidRPr="00FE686B" w14:paraId="47EC0789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45F1EC6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NC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02C82B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469ECEB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56E0DF7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7A1A94C5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68CA33D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032A24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188775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B569CD2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4CAECD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4657D303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4E9E50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en at NCI center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049B6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CAB86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11162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8C45C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5E2C0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CBD3A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8254C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FA295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117F9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</w:tr>
      <w:tr w:rsidR="00FE686B" w:rsidRPr="00FE686B" w14:paraId="22280528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D3D3D3"/>
            <w:noWrap/>
            <w:hideMark/>
          </w:tcPr>
          <w:p w14:paraId="3247055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 at diagno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A3A52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02BF6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749E4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E9639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9F32B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693E4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86A1D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FBF84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7135C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</w:t>
            </w:r>
          </w:p>
        </w:tc>
      </w:tr>
      <w:tr w:rsidR="00FE686B" w:rsidRPr="00FE686B" w14:paraId="5897F6CC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745A936A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51D6391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258799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73CD6EB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340DB908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D80429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C86ACA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2599BBA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15C02E90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vAlign w:val="center"/>
            <w:hideMark/>
          </w:tcPr>
          <w:p w14:paraId="08C715B2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290E13C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58E3E599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/domestic partner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EBF13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92255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AEA02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43623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1CCF7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4F29F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09FBF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1409A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C2F3C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6</w:t>
            </w:r>
          </w:p>
        </w:tc>
      </w:tr>
      <w:tr w:rsidR="00FE686B" w:rsidRPr="00FE686B" w14:paraId="5514367D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1C19528C" w14:textId="04967941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arated, divorced,</w:t>
            </w:r>
            <w:r w:rsidR="0050412F" w:rsidRPr="00C1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ow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80808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CE9ED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AF9C7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12EB6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DCDA2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A9016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A8797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49371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D2DA7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</w:tr>
      <w:tr w:rsidR="00FE686B" w:rsidRPr="00FE686B" w14:paraId="01C89F76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037B2DC9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98195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11D81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9C5D0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AA7C0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64533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D9FDF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F0A60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1F273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30A22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C11C4B" w:rsidRPr="00FE686B" w14:paraId="263BA90C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D9D9D9" w:themeFill="background1" w:themeFillShade="D9"/>
            <w:noWrap/>
          </w:tcPr>
          <w:p w14:paraId="6A27EA57" w14:textId="77777777" w:rsidR="00C11C4B" w:rsidRPr="00C11C4B" w:rsidRDefault="00C11C4B" w:rsidP="00C1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 xml:space="preserve">Neighborhood Socioeconomic Status </w:t>
            </w:r>
          </w:p>
          <w:p w14:paraId="7F346724" w14:textId="1855FFD2" w:rsidR="00C11C4B" w:rsidRPr="00FE686B" w:rsidRDefault="00C11C4B" w:rsidP="00C1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(SES) quintile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865C066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292C753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3F56C75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94E8BEA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55A4774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37416DE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79E0184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3ACE7A4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B3F4B61" w14:textId="77777777" w:rsidR="00C11C4B" w:rsidRPr="00FE686B" w:rsidRDefault="00C11C4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686B" w:rsidRPr="00FE686B" w14:paraId="2EAE25AD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3F14EFF3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1 (lowest)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46080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AFE59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06B56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6A266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51271A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55BB7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05350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CFDF8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BF084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</w:tr>
      <w:tr w:rsidR="00FE686B" w:rsidRPr="00FE686B" w14:paraId="1834FD94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69E81E0F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D618D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83BF7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54ACB2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71DD3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3F60F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76C39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3B0B2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274B6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849AD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</w:tr>
      <w:tr w:rsidR="00FE686B" w:rsidRPr="00FE686B" w14:paraId="74A08750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3F0D794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8B272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6ABE1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0B62E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DE1CF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0B3DC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4CC3CC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0022CD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440D6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C41D2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</w:tr>
      <w:tr w:rsidR="00FE686B" w:rsidRPr="00FE686B" w14:paraId="6671BB0F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14:paraId="4D73EFF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CA945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AA1990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A36D46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A3E69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D2896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EEC828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816AC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EAB36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F259F4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C11C4B" w:rsidRPr="00FE686B" w14:paraId="4B6DF5EE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000000" w:fill="EDF2F9"/>
            <w:noWrap/>
            <w:hideMark/>
          </w:tcPr>
          <w:p w14:paraId="34220AFD" w14:textId="77777777" w:rsidR="00FE686B" w:rsidRPr="00FE686B" w:rsidRDefault="00FE686B" w:rsidP="00FE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5 (highest)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0C4BE7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C8950B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0A7C59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51226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A16225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3EFD2E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83C273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C78F9F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DD7211" w14:textId="77777777" w:rsidR="00FE686B" w:rsidRPr="00FE686B" w:rsidRDefault="00FE686B" w:rsidP="00FE6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</w:tr>
      <w:tr w:rsidR="00C11C4B" w:rsidRPr="00FE686B" w14:paraId="4928F9ED" w14:textId="77777777" w:rsidTr="00C11C4B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</w:tcPr>
          <w:p w14:paraId="1737D8D4" w14:textId="4A8453D6" w:rsidR="00C11C4B" w:rsidRPr="00FE686B" w:rsidRDefault="00C11C4B" w:rsidP="00C1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48602B3" w14:textId="3467110A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4226405" w14:textId="71056C8B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663E93D" w14:textId="78220E5F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1F77F55" w14:textId="4D8E58B5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EDCC63A" w14:textId="68EDFDE1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6ADA3EC" w14:textId="0D3190AF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E764A28" w14:textId="41884B49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B07CDED" w14:textId="24BD14D3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573DE6F" w14:textId="04D4AC50" w:rsidR="00C11C4B" w:rsidRPr="00FE686B" w:rsidRDefault="00C11C4B" w:rsidP="00C1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</w:tr>
    </w:tbl>
    <w:p w14:paraId="3E1359E1" w14:textId="77777777" w:rsidR="00134B4B" w:rsidRDefault="00134B4B"/>
    <w:sectPr w:rsidR="00134B4B" w:rsidSect="00FE68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6B"/>
    <w:rsid w:val="00134B4B"/>
    <w:rsid w:val="00202FD7"/>
    <w:rsid w:val="002B3EA4"/>
    <w:rsid w:val="003C26F2"/>
    <w:rsid w:val="0050412F"/>
    <w:rsid w:val="00691F57"/>
    <w:rsid w:val="007D7A93"/>
    <w:rsid w:val="00893193"/>
    <w:rsid w:val="00BE45CD"/>
    <w:rsid w:val="00C11C4B"/>
    <w:rsid w:val="00E04671"/>
    <w:rsid w:val="00E45747"/>
    <w:rsid w:val="00E576EE"/>
    <w:rsid w:val="00FE686B"/>
    <w:rsid w:val="00FF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E7FEE"/>
  <w15:chartTrackingRefBased/>
  <w15:docId w15:val="{5C050F8C-E837-45A0-985D-C92056A5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\SFCC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Behren, Julie</dc:creator>
  <cp:keywords/>
  <dc:description/>
  <cp:lastModifiedBy>Jeffrey B Velotta</cp:lastModifiedBy>
  <cp:revision>3</cp:revision>
  <dcterms:created xsi:type="dcterms:W3CDTF">2025-04-09T21:34:00Z</dcterms:created>
  <dcterms:modified xsi:type="dcterms:W3CDTF">2025-04-10T21:27:00Z</dcterms:modified>
</cp:coreProperties>
</file>